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8C9C0" w14:textId="410B45D5" w:rsidR="001C48C1" w:rsidRDefault="006313C4">
      <w:pPr>
        <w:pStyle w:val="Caption"/>
        <w:rPr>
          <w:sz w:val="24"/>
        </w:rPr>
      </w:pPr>
      <w:r>
        <w:rPr>
          <w:rFonts w:hint="eastAsia"/>
          <w:sz w:val="24"/>
        </w:rPr>
        <w:t>Supplementary Table S</w:t>
      </w:r>
      <w:r w:rsidR="00E07055">
        <w:rPr>
          <w:rFonts w:hint="eastAsia"/>
          <w:sz w:val="24"/>
        </w:rPr>
        <w:t>1</w:t>
      </w:r>
      <w:r>
        <w:rPr>
          <w:rFonts w:hint="eastAsia"/>
          <w:sz w:val="24"/>
        </w:rPr>
        <w:t xml:space="preserve"> Univariate regression analysis of 30-day mortality in pneumonia patients receiving glucocorticoids</w:t>
      </w:r>
    </w:p>
    <w:p w14:paraId="7850C8E3" w14:textId="77777777" w:rsidR="00E07055" w:rsidRDefault="00E07055" w:rsidP="00E07055"/>
    <w:tbl>
      <w:tblPr>
        <w:tblW w:w="4182" w:type="pct"/>
        <w:jc w:val="center"/>
        <w:tblLook w:val="0420" w:firstRow="1" w:lastRow="0" w:firstColumn="0" w:lastColumn="0" w:noHBand="0" w:noVBand="1"/>
      </w:tblPr>
      <w:tblGrid>
        <w:gridCol w:w="3396"/>
        <w:gridCol w:w="1844"/>
        <w:gridCol w:w="3279"/>
        <w:gridCol w:w="235"/>
      </w:tblGrid>
      <w:tr w:rsidR="00E07055" w:rsidRPr="00E07055" w14:paraId="409C9A24" w14:textId="77777777" w:rsidTr="00E9620C">
        <w:trPr>
          <w:gridAfter w:val="1"/>
          <w:wAfter w:w="134" w:type="pct"/>
          <w:trHeight w:val="312"/>
          <w:tblHeader/>
          <w:jc w:val="center"/>
        </w:trPr>
        <w:tc>
          <w:tcPr>
            <w:tcW w:w="194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74F6F9" w14:textId="77777777" w:rsidR="00E07055" w:rsidRPr="00E07055" w:rsidRDefault="00E07055" w:rsidP="00E07055">
            <w:r w:rsidRPr="00E07055">
              <w:t>Variables</w:t>
            </w:r>
          </w:p>
        </w:tc>
        <w:tc>
          <w:tcPr>
            <w:tcW w:w="105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B12BE3" w14:textId="77777777" w:rsidR="00E07055" w:rsidRPr="00E07055" w:rsidRDefault="00E07055" w:rsidP="00E07055">
            <w:pPr>
              <w:rPr>
                <w:i/>
              </w:rPr>
            </w:pPr>
            <w:r w:rsidRPr="00E07055">
              <w:rPr>
                <w:i/>
              </w:rPr>
              <w:t>P</w:t>
            </w:r>
          </w:p>
        </w:tc>
        <w:tc>
          <w:tcPr>
            <w:tcW w:w="187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ED7489" w14:textId="77777777" w:rsidR="00E07055" w:rsidRPr="00E07055" w:rsidRDefault="00E07055" w:rsidP="00E07055">
            <w:r w:rsidRPr="00E07055">
              <w:t>HR (95%CI)</w:t>
            </w:r>
          </w:p>
        </w:tc>
      </w:tr>
      <w:tr w:rsidR="00E07055" w:rsidRPr="00E07055" w14:paraId="0BE06024" w14:textId="77777777" w:rsidTr="00E9620C">
        <w:trPr>
          <w:trHeight w:val="241"/>
          <w:tblHeader/>
          <w:jc w:val="center"/>
        </w:trPr>
        <w:tc>
          <w:tcPr>
            <w:tcW w:w="194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D21FE8" w14:textId="77777777" w:rsidR="00E07055" w:rsidRPr="00E07055" w:rsidRDefault="00E07055" w:rsidP="00E07055"/>
        </w:tc>
        <w:tc>
          <w:tcPr>
            <w:tcW w:w="105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DDD2CB" w14:textId="77777777" w:rsidR="00E07055" w:rsidRPr="00E07055" w:rsidRDefault="00E07055" w:rsidP="00E07055">
            <w:pPr>
              <w:rPr>
                <w:i/>
              </w:rPr>
            </w:pPr>
          </w:p>
        </w:tc>
        <w:tc>
          <w:tcPr>
            <w:tcW w:w="187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EC7ECE" w14:textId="77777777" w:rsidR="00E07055" w:rsidRPr="00E07055" w:rsidRDefault="00E07055" w:rsidP="00E07055"/>
        </w:tc>
        <w:tc>
          <w:tcPr>
            <w:tcW w:w="134" w:type="pct"/>
            <w:vAlign w:val="center"/>
            <w:hideMark/>
          </w:tcPr>
          <w:p w14:paraId="14C95C23" w14:textId="77777777" w:rsidR="00E07055" w:rsidRPr="00E07055" w:rsidRDefault="00E07055" w:rsidP="00E07055"/>
        </w:tc>
      </w:tr>
      <w:tr w:rsidR="008D249B" w:rsidRPr="00E07055" w14:paraId="590C8BE0" w14:textId="77777777" w:rsidTr="00E9620C">
        <w:trPr>
          <w:jc w:val="center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DFE568" w14:textId="60C93227" w:rsidR="008D249B" w:rsidRPr="00E07055" w:rsidRDefault="008D249B" w:rsidP="008D249B">
            <w:r w:rsidRPr="00E07055">
              <w:t>Gender</w:t>
            </w:r>
            <w:r>
              <w:rPr>
                <w:rFonts w:hint="eastAsia"/>
              </w:rPr>
              <w:t xml:space="preserve"> (Male vs Female)</w:t>
            </w:r>
            <w:r w:rsidRPr="00E07055">
              <w:t xml:space="preserve"> 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A7FCCA" w14:textId="63561474" w:rsidR="008D249B" w:rsidRPr="00E07055" w:rsidRDefault="008D249B" w:rsidP="008D249B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55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99ADD7" w14:textId="3FACA157" w:rsidR="008D249B" w:rsidRPr="00E9620C" w:rsidRDefault="00E9620C" w:rsidP="00E9620C">
            <w:pPr>
              <w:spacing w:before="40" w:after="40"/>
              <w:ind w:left="40" w:right="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85 (0.643 ~ 1.219)</w:t>
            </w:r>
          </w:p>
        </w:tc>
        <w:tc>
          <w:tcPr>
            <w:tcW w:w="134" w:type="pct"/>
            <w:vAlign w:val="center"/>
            <w:hideMark/>
          </w:tcPr>
          <w:p w14:paraId="75AF16D9" w14:textId="77777777" w:rsidR="008D249B" w:rsidRPr="00E07055" w:rsidRDefault="008D249B" w:rsidP="008D249B"/>
        </w:tc>
      </w:tr>
      <w:tr w:rsidR="008D249B" w:rsidRPr="00E07055" w14:paraId="287B5E27" w14:textId="77777777" w:rsidTr="00E9620C">
        <w:trPr>
          <w:jc w:val="center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5EF2C1" w14:textId="77777777" w:rsidR="008D249B" w:rsidRPr="00E07055" w:rsidRDefault="008D249B" w:rsidP="008D249B">
            <w:r w:rsidRPr="00E07055">
              <w:t>Asthma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D8EAB" w14:textId="40B3B935" w:rsidR="008D249B" w:rsidRPr="00E07055" w:rsidRDefault="008D249B" w:rsidP="008D249B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67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6F942" w14:textId="39D0F07F" w:rsidR="008D249B" w:rsidRPr="00E07055" w:rsidRDefault="00E9620C" w:rsidP="008D249B">
            <w:r w:rsidRPr="00E9620C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50 (0.035 ~ 1.789)</w:t>
            </w:r>
          </w:p>
        </w:tc>
        <w:tc>
          <w:tcPr>
            <w:tcW w:w="134" w:type="pct"/>
            <w:vAlign w:val="center"/>
            <w:hideMark/>
          </w:tcPr>
          <w:p w14:paraId="0E35293A" w14:textId="77777777" w:rsidR="008D249B" w:rsidRPr="00E07055" w:rsidRDefault="008D249B" w:rsidP="008D249B"/>
        </w:tc>
      </w:tr>
      <w:tr w:rsidR="008D249B" w:rsidRPr="00E07055" w14:paraId="4B70A40A" w14:textId="77777777" w:rsidTr="00E9620C">
        <w:trPr>
          <w:jc w:val="center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3BA241" w14:textId="76C72A4D" w:rsidR="008D249B" w:rsidRPr="00E07055" w:rsidRDefault="008D249B" w:rsidP="008D249B">
            <w:r w:rsidRPr="00E07055">
              <w:t>COPD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5092D3" w14:textId="6145374B" w:rsidR="008D249B" w:rsidRPr="00E07055" w:rsidRDefault="008D249B" w:rsidP="008D249B">
            <w:pPr>
              <w:rPr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Cs w:val="21"/>
              </w:rPr>
              <w:t>0.022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1DAE1A" w14:textId="1E43A1C9" w:rsidR="008D249B" w:rsidRPr="00E07055" w:rsidRDefault="00E9620C" w:rsidP="008D249B">
            <w:r w:rsidRPr="00E9620C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16 (0.292 ~ 0.910)</w:t>
            </w:r>
          </w:p>
        </w:tc>
        <w:tc>
          <w:tcPr>
            <w:tcW w:w="134" w:type="pct"/>
            <w:vAlign w:val="center"/>
            <w:hideMark/>
          </w:tcPr>
          <w:p w14:paraId="68ACE240" w14:textId="77777777" w:rsidR="008D249B" w:rsidRPr="00E07055" w:rsidRDefault="008D249B" w:rsidP="008D249B"/>
        </w:tc>
      </w:tr>
      <w:tr w:rsidR="008D249B" w:rsidRPr="00E07055" w14:paraId="2A039091" w14:textId="77777777" w:rsidTr="00E9620C">
        <w:trPr>
          <w:jc w:val="center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51F7F6" w14:textId="77777777" w:rsidR="008D249B" w:rsidRPr="00E07055" w:rsidRDefault="008D249B" w:rsidP="008D249B">
            <w:r w:rsidRPr="00E07055">
              <w:t>ILD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8A524" w14:textId="3C19A3AC" w:rsidR="008D249B" w:rsidRPr="00E07055" w:rsidRDefault="008D249B" w:rsidP="008D249B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64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440ED" w14:textId="73A50F22" w:rsidR="008D249B" w:rsidRPr="00E07055" w:rsidRDefault="00E9620C" w:rsidP="008D249B">
            <w:r w:rsidRPr="00E9620C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253 (0.912 ~ 1.722)</w:t>
            </w:r>
          </w:p>
        </w:tc>
        <w:tc>
          <w:tcPr>
            <w:tcW w:w="134" w:type="pct"/>
            <w:vAlign w:val="center"/>
            <w:hideMark/>
          </w:tcPr>
          <w:p w14:paraId="22FB9EB0" w14:textId="77777777" w:rsidR="008D249B" w:rsidRPr="00E07055" w:rsidRDefault="008D249B" w:rsidP="008D249B"/>
        </w:tc>
      </w:tr>
      <w:tr w:rsidR="008D249B" w:rsidRPr="00E07055" w14:paraId="1BAA9DAA" w14:textId="77777777" w:rsidTr="00E9620C">
        <w:trPr>
          <w:jc w:val="center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119F70" w14:textId="0BCC5F31" w:rsidR="008D249B" w:rsidRPr="00E07055" w:rsidRDefault="008D249B" w:rsidP="008D249B">
            <w:r w:rsidRPr="00EE3B78">
              <w:t>Hypertension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CCEEC" w14:textId="7EE5C195" w:rsidR="008D249B" w:rsidRPr="00E07055" w:rsidRDefault="008D249B" w:rsidP="008D249B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87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B3176" w14:textId="231690DC" w:rsidR="008D249B" w:rsidRPr="00E07055" w:rsidRDefault="00E9620C" w:rsidP="008D249B">
            <w:r w:rsidRPr="00E9620C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123 (0.809 ~ 1.560)</w:t>
            </w:r>
          </w:p>
        </w:tc>
        <w:tc>
          <w:tcPr>
            <w:tcW w:w="134" w:type="pct"/>
            <w:vAlign w:val="center"/>
            <w:hideMark/>
          </w:tcPr>
          <w:p w14:paraId="36E57447" w14:textId="77777777" w:rsidR="008D249B" w:rsidRPr="00E07055" w:rsidRDefault="008D249B" w:rsidP="008D249B"/>
        </w:tc>
      </w:tr>
      <w:tr w:rsidR="008D249B" w:rsidRPr="00E07055" w14:paraId="47781DC4" w14:textId="77777777" w:rsidTr="00E9620C">
        <w:trPr>
          <w:jc w:val="center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8E2980" w14:textId="77777777" w:rsidR="008D249B" w:rsidRPr="00E07055" w:rsidRDefault="008D249B" w:rsidP="008D249B">
            <w:r w:rsidRPr="00E07055">
              <w:t>CHD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AD7D0" w14:textId="368FF6B9" w:rsidR="008D249B" w:rsidRPr="00E07055" w:rsidRDefault="008D249B" w:rsidP="008D249B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83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609C5" w14:textId="4CDAFDFE" w:rsidR="008D249B" w:rsidRPr="00E9620C" w:rsidRDefault="00E9620C" w:rsidP="00E9620C">
            <w:pPr>
              <w:spacing w:before="40" w:after="40"/>
              <w:ind w:left="40" w:right="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37 (0.641 ~ 1.676)</w:t>
            </w:r>
          </w:p>
        </w:tc>
        <w:tc>
          <w:tcPr>
            <w:tcW w:w="134" w:type="pct"/>
            <w:vAlign w:val="center"/>
            <w:hideMark/>
          </w:tcPr>
          <w:p w14:paraId="6751C825" w14:textId="77777777" w:rsidR="008D249B" w:rsidRPr="00E07055" w:rsidRDefault="008D249B" w:rsidP="008D249B"/>
        </w:tc>
      </w:tr>
      <w:tr w:rsidR="008D249B" w:rsidRPr="00E07055" w14:paraId="08AF9B59" w14:textId="77777777" w:rsidTr="00E9620C">
        <w:trPr>
          <w:jc w:val="center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1825EB" w14:textId="77777777" w:rsidR="008D249B" w:rsidRPr="00E07055" w:rsidRDefault="008D249B" w:rsidP="008D249B">
            <w:r w:rsidRPr="00E07055">
              <w:t>CHF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230FA" w14:textId="315C064D" w:rsidR="008D249B" w:rsidRPr="00E07055" w:rsidRDefault="008D249B" w:rsidP="008D249B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84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DC873" w14:textId="7A11BDD4" w:rsidR="008D249B" w:rsidRPr="00E07055" w:rsidRDefault="00E9620C" w:rsidP="008D249B">
            <w:r w:rsidRPr="00E9620C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437 (0.635 ~ 3.251)</w:t>
            </w:r>
          </w:p>
        </w:tc>
        <w:tc>
          <w:tcPr>
            <w:tcW w:w="134" w:type="pct"/>
            <w:vAlign w:val="center"/>
            <w:hideMark/>
          </w:tcPr>
          <w:p w14:paraId="276FD79E" w14:textId="77777777" w:rsidR="008D249B" w:rsidRPr="00E07055" w:rsidRDefault="008D249B" w:rsidP="008D249B"/>
        </w:tc>
      </w:tr>
      <w:tr w:rsidR="008D249B" w:rsidRPr="00E07055" w14:paraId="371F70F5" w14:textId="77777777" w:rsidTr="00E9620C">
        <w:trPr>
          <w:jc w:val="center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7ACBC5" w14:textId="77777777" w:rsidR="008D249B" w:rsidRPr="00E07055" w:rsidRDefault="008D249B" w:rsidP="008D249B">
            <w:r w:rsidRPr="00E07055">
              <w:t>CRF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FBF5B" w14:textId="4AD6E601" w:rsidR="008D249B" w:rsidRPr="00E07055" w:rsidRDefault="008D249B" w:rsidP="008D249B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84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CD8B5" w14:textId="35E809A8" w:rsidR="008D249B" w:rsidRPr="00E9620C" w:rsidRDefault="00E9620C" w:rsidP="00E9620C">
            <w:pPr>
              <w:spacing w:before="40" w:after="40"/>
              <w:ind w:left="40" w:right="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94 (0.551 ~ 1.792)</w:t>
            </w:r>
          </w:p>
        </w:tc>
        <w:tc>
          <w:tcPr>
            <w:tcW w:w="134" w:type="pct"/>
            <w:vAlign w:val="center"/>
            <w:hideMark/>
          </w:tcPr>
          <w:p w14:paraId="095258A5" w14:textId="77777777" w:rsidR="008D249B" w:rsidRPr="00E07055" w:rsidRDefault="008D249B" w:rsidP="008D249B"/>
        </w:tc>
      </w:tr>
      <w:tr w:rsidR="008D249B" w:rsidRPr="00E07055" w14:paraId="74EBA69F" w14:textId="77777777" w:rsidTr="00E9620C">
        <w:trPr>
          <w:jc w:val="center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07125C" w14:textId="7A604F50" w:rsidR="008D249B" w:rsidRPr="00E07055" w:rsidRDefault="008D249B" w:rsidP="008D249B">
            <w:r w:rsidRPr="00EE3B78">
              <w:t>Diabetes mellitus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F659D" w14:textId="4408FAFA" w:rsidR="008D249B" w:rsidRPr="00E07055" w:rsidRDefault="008D249B" w:rsidP="008D249B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62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A1147" w14:textId="1ECC1CB0" w:rsidR="008D249B" w:rsidRPr="00E07055" w:rsidRDefault="00E9620C" w:rsidP="008D249B">
            <w:r w:rsidRPr="00E9620C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180 (0.827 ~ 1.684)</w:t>
            </w:r>
          </w:p>
        </w:tc>
        <w:tc>
          <w:tcPr>
            <w:tcW w:w="134" w:type="pct"/>
            <w:vAlign w:val="center"/>
            <w:hideMark/>
          </w:tcPr>
          <w:p w14:paraId="30959115" w14:textId="77777777" w:rsidR="008D249B" w:rsidRPr="00E07055" w:rsidRDefault="008D249B" w:rsidP="008D249B"/>
        </w:tc>
      </w:tr>
      <w:tr w:rsidR="008D249B" w:rsidRPr="00E07055" w14:paraId="477D412D" w14:textId="77777777" w:rsidTr="00E9620C">
        <w:trPr>
          <w:jc w:val="center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C8CAA5" w14:textId="370A1400" w:rsidR="008D249B" w:rsidRPr="00E07055" w:rsidRDefault="008D249B" w:rsidP="008D249B">
            <w:r w:rsidRPr="00EE3B78">
              <w:t>Nephrotic Syndrome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145D5" w14:textId="0EFE559A" w:rsidR="008D249B" w:rsidRPr="00E07055" w:rsidRDefault="008D249B" w:rsidP="008D249B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20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0EFFE" w14:textId="32CF81C9" w:rsidR="008D249B" w:rsidRPr="00E07055" w:rsidRDefault="00E9620C" w:rsidP="008D249B">
            <w:r w:rsidRPr="00E9620C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253 (0.804 ~ 1.952)</w:t>
            </w:r>
          </w:p>
        </w:tc>
        <w:tc>
          <w:tcPr>
            <w:tcW w:w="134" w:type="pct"/>
            <w:vAlign w:val="center"/>
            <w:hideMark/>
          </w:tcPr>
          <w:p w14:paraId="7233C79A" w14:textId="77777777" w:rsidR="008D249B" w:rsidRPr="00E07055" w:rsidRDefault="008D249B" w:rsidP="008D249B"/>
        </w:tc>
      </w:tr>
      <w:tr w:rsidR="008D249B" w:rsidRPr="00E07055" w14:paraId="3B73ADEB" w14:textId="77777777" w:rsidTr="00E9620C">
        <w:trPr>
          <w:jc w:val="center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BC51D9" w14:textId="77777777" w:rsidR="008D249B" w:rsidRPr="00E07055" w:rsidRDefault="008D249B" w:rsidP="008D249B">
            <w:r w:rsidRPr="00E07055">
              <w:t>CTD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B0288" w14:textId="717FFD0A" w:rsidR="008D249B" w:rsidRPr="00E07055" w:rsidRDefault="008D249B" w:rsidP="008D249B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46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CF2FF" w14:textId="5CFF95E8" w:rsidR="008D249B" w:rsidRPr="00E07055" w:rsidRDefault="00E9620C" w:rsidP="008D249B">
            <w:r w:rsidRPr="00E9620C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132 (0.823 ~ 1.557)</w:t>
            </w:r>
          </w:p>
        </w:tc>
        <w:tc>
          <w:tcPr>
            <w:tcW w:w="134" w:type="pct"/>
            <w:vAlign w:val="center"/>
            <w:hideMark/>
          </w:tcPr>
          <w:p w14:paraId="3FC31E71" w14:textId="77777777" w:rsidR="008D249B" w:rsidRPr="00E07055" w:rsidRDefault="008D249B" w:rsidP="008D249B"/>
        </w:tc>
      </w:tr>
      <w:tr w:rsidR="008D249B" w:rsidRPr="00E07055" w14:paraId="0DDA5C26" w14:textId="77777777" w:rsidTr="00E9620C">
        <w:trPr>
          <w:jc w:val="center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1EF820" w14:textId="444E3B62" w:rsidR="008D249B" w:rsidRPr="00E07055" w:rsidRDefault="008D249B" w:rsidP="008D249B">
            <w:r w:rsidRPr="00E07055">
              <w:t>Cerebrovascular</w:t>
            </w:r>
            <w:r>
              <w:rPr>
                <w:rFonts w:hint="eastAsia"/>
              </w:rPr>
              <w:t xml:space="preserve"> </w:t>
            </w:r>
            <w:r w:rsidRPr="00E07055">
              <w:t>diseases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6B16E" w14:textId="47CBDCBF" w:rsidR="008D249B" w:rsidRPr="00E07055" w:rsidRDefault="008D249B" w:rsidP="008D249B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02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1B0E4" w14:textId="1C66FD04" w:rsidR="008D249B" w:rsidRPr="00E07055" w:rsidRDefault="00E9620C" w:rsidP="008D249B">
            <w:r w:rsidRPr="00E9620C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06 (0.223 ~ 1.144)</w:t>
            </w:r>
          </w:p>
        </w:tc>
        <w:tc>
          <w:tcPr>
            <w:tcW w:w="134" w:type="pct"/>
            <w:vAlign w:val="center"/>
            <w:hideMark/>
          </w:tcPr>
          <w:p w14:paraId="034BCBE9" w14:textId="77777777" w:rsidR="008D249B" w:rsidRPr="00E07055" w:rsidRDefault="008D249B" w:rsidP="008D249B"/>
        </w:tc>
      </w:tr>
      <w:tr w:rsidR="00EE3B78" w:rsidRPr="00E07055" w14:paraId="19CD69F2" w14:textId="77777777" w:rsidTr="00E9620C">
        <w:trPr>
          <w:jc w:val="center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DA12B5" w14:textId="77777777" w:rsidR="00EE3B78" w:rsidRPr="00E07055" w:rsidRDefault="00EE3B78" w:rsidP="00EE3B78">
            <w:r w:rsidRPr="00E07055">
              <w:t>Smoke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2E7E5" w14:textId="77777777" w:rsidR="00EE3B78" w:rsidRPr="00E07055" w:rsidRDefault="00EE3B78" w:rsidP="00EE3B78"/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703AC" w14:textId="77777777" w:rsidR="00EE3B78" w:rsidRPr="00E07055" w:rsidRDefault="00EE3B78" w:rsidP="00EE3B78"/>
        </w:tc>
        <w:tc>
          <w:tcPr>
            <w:tcW w:w="134" w:type="pct"/>
            <w:vAlign w:val="center"/>
            <w:hideMark/>
          </w:tcPr>
          <w:p w14:paraId="05F4C244" w14:textId="77777777" w:rsidR="00EE3B78" w:rsidRPr="00E07055" w:rsidRDefault="00EE3B78" w:rsidP="00EE3B78"/>
        </w:tc>
      </w:tr>
      <w:tr w:rsidR="00EE3B78" w:rsidRPr="00E07055" w14:paraId="35F171AD" w14:textId="77777777" w:rsidTr="00E9620C">
        <w:trPr>
          <w:jc w:val="center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662813" w14:textId="36E2AAA9" w:rsidR="00EE3B78" w:rsidRPr="00E07055" w:rsidRDefault="00EE3B78" w:rsidP="00EE3B78">
            <w:pPr>
              <w:ind w:firstLineChars="100" w:firstLine="210"/>
            </w:pPr>
            <w:r w:rsidRPr="00144D99">
              <w:t>Never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DE0B1" w14:textId="77777777" w:rsidR="00EE3B78" w:rsidRPr="00E07055" w:rsidRDefault="00EE3B78" w:rsidP="00EE3B78"/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118BB1" w14:textId="3010A431" w:rsidR="00EE3B78" w:rsidRPr="00E07055" w:rsidRDefault="00EE3B78" w:rsidP="00EE3B78">
            <w:r w:rsidRPr="00E07055">
              <w:t>1</w:t>
            </w:r>
            <w:r w:rsidR="00E9620C">
              <w:rPr>
                <w:rFonts w:hint="eastAsia"/>
              </w:rPr>
              <w:t>.000</w:t>
            </w:r>
            <w:r w:rsidRPr="00E07055">
              <w:t xml:space="preserve"> (Reference)</w:t>
            </w:r>
          </w:p>
        </w:tc>
        <w:tc>
          <w:tcPr>
            <w:tcW w:w="134" w:type="pct"/>
            <w:vAlign w:val="center"/>
            <w:hideMark/>
          </w:tcPr>
          <w:p w14:paraId="2128D148" w14:textId="77777777" w:rsidR="00EE3B78" w:rsidRPr="00E07055" w:rsidRDefault="00EE3B78" w:rsidP="00EE3B78"/>
        </w:tc>
      </w:tr>
      <w:tr w:rsidR="00E9620C" w:rsidRPr="00E07055" w14:paraId="2F45E54E" w14:textId="77777777" w:rsidTr="00E9620C">
        <w:trPr>
          <w:jc w:val="center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A2CE5F" w14:textId="698E71C9" w:rsidR="00E9620C" w:rsidRPr="00E07055" w:rsidRDefault="00E9620C" w:rsidP="00E9620C">
            <w:pPr>
              <w:ind w:firstLineChars="100" w:firstLine="210"/>
            </w:pPr>
            <w:r w:rsidRPr="00144D99">
              <w:t>Former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D33630" w14:textId="131668E2" w:rsidR="00E9620C" w:rsidRPr="00E07055" w:rsidRDefault="00E9620C" w:rsidP="00E9620C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22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D2A096" w14:textId="422DE443" w:rsidR="00E9620C" w:rsidRPr="00E07055" w:rsidRDefault="00E9620C" w:rsidP="00E9620C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45 (0.713 ~ 1.531)</w:t>
            </w:r>
          </w:p>
        </w:tc>
        <w:tc>
          <w:tcPr>
            <w:tcW w:w="134" w:type="pct"/>
            <w:vAlign w:val="center"/>
            <w:hideMark/>
          </w:tcPr>
          <w:p w14:paraId="19676978" w14:textId="77777777" w:rsidR="00E9620C" w:rsidRPr="00E07055" w:rsidRDefault="00E9620C" w:rsidP="00E9620C"/>
        </w:tc>
      </w:tr>
      <w:tr w:rsidR="00E9620C" w:rsidRPr="00E07055" w14:paraId="61560564" w14:textId="77777777" w:rsidTr="00E9620C">
        <w:trPr>
          <w:jc w:val="center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7AAA78" w14:textId="349E31EE" w:rsidR="00E9620C" w:rsidRPr="00E07055" w:rsidRDefault="00E9620C" w:rsidP="00E9620C">
            <w:pPr>
              <w:ind w:firstLineChars="100" w:firstLine="210"/>
            </w:pPr>
            <w:r w:rsidRPr="00144D99">
              <w:t>Current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DA9E27" w14:textId="4DF4E461" w:rsidR="00E9620C" w:rsidRPr="00E07055" w:rsidRDefault="00E9620C" w:rsidP="00E9620C">
            <w:pPr>
              <w:rPr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Cs w:val="21"/>
              </w:rPr>
              <w:t>0.014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F20188" w14:textId="4CE31F83" w:rsidR="00E9620C" w:rsidRPr="00E07055" w:rsidRDefault="00E9620C" w:rsidP="00E9620C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.183 (1.173 ~ 4.063)</w:t>
            </w:r>
          </w:p>
        </w:tc>
        <w:tc>
          <w:tcPr>
            <w:tcW w:w="134" w:type="pct"/>
            <w:vAlign w:val="center"/>
            <w:hideMark/>
          </w:tcPr>
          <w:p w14:paraId="223188B3" w14:textId="77777777" w:rsidR="00E9620C" w:rsidRPr="00E07055" w:rsidRDefault="00E9620C" w:rsidP="00E9620C"/>
        </w:tc>
      </w:tr>
      <w:tr w:rsidR="008D249B" w:rsidRPr="00E07055" w14:paraId="057D76B7" w14:textId="77777777" w:rsidTr="00E9620C">
        <w:trPr>
          <w:jc w:val="center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19C507" w14:textId="77777777" w:rsidR="008D249B" w:rsidRPr="00E07055" w:rsidRDefault="008D249B" w:rsidP="008D249B">
            <w:r w:rsidRPr="00E07055">
              <w:t>Alcoholism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12E40" w14:textId="563CBA0B" w:rsidR="008D249B" w:rsidRPr="00E07055" w:rsidRDefault="008D249B" w:rsidP="008D249B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15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80659" w14:textId="659C5C5E" w:rsidR="008D249B" w:rsidRPr="00E9620C" w:rsidRDefault="00E9620C" w:rsidP="00E9620C">
            <w:pPr>
              <w:spacing w:before="40" w:after="40"/>
              <w:ind w:left="40" w:right="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388 (0.827 ~ 2.330)</w:t>
            </w:r>
          </w:p>
        </w:tc>
        <w:tc>
          <w:tcPr>
            <w:tcW w:w="134" w:type="pct"/>
            <w:vAlign w:val="center"/>
            <w:hideMark/>
          </w:tcPr>
          <w:p w14:paraId="7318478A" w14:textId="77777777" w:rsidR="008D249B" w:rsidRPr="00E07055" w:rsidRDefault="008D249B" w:rsidP="008D249B"/>
        </w:tc>
      </w:tr>
      <w:tr w:rsidR="00EE3B78" w:rsidRPr="00E07055" w14:paraId="4B607F87" w14:textId="77777777" w:rsidTr="00E9620C">
        <w:trPr>
          <w:jc w:val="center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946D00" w14:textId="535E18DF" w:rsidR="00EE3B78" w:rsidRPr="00E07055" w:rsidRDefault="00EE3B78" w:rsidP="00EE3B78">
            <w:r w:rsidRPr="00E07055">
              <w:t>High</w:t>
            </w:r>
            <w:r>
              <w:rPr>
                <w:rFonts w:hint="eastAsia"/>
              </w:rPr>
              <w:t xml:space="preserve"> </w:t>
            </w:r>
            <w:r w:rsidRPr="00E07055">
              <w:t>dose</w:t>
            </w:r>
            <w:r>
              <w:rPr>
                <w:rFonts w:hint="eastAsia"/>
              </w:rPr>
              <w:t xml:space="preserve"> </w:t>
            </w:r>
            <w:r w:rsidRPr="00E07055">
              <w:t>glucocorticoid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5C178" w14:textId="5CA8A417" w:rsidR="00EE3B78" w:rsidRPr="00E07055" w:rsidRDefault="00EE3B78" w:rsidP="00EE3B78">
            <w:r w:rsidRPr="00E07055">
              <w:rPr>
                <w:b/>
              </w:rPr>
              <w:t>&lt;</w:t>
            </w:r>
            <w:r>
              <w:rPr>
                <w:rFonts w:hint="eastAsia"/>
                <w:b/>
              </w:rPr>
              <w:t>0</w:t>
            </w:r>
            <w:r w:rsidRPr="00E07055">
              <w:rPr>
                <w:b/>
              </w:rPr>
              <w:t>.001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BD3F0" w14:textId="72519F96" w:rsidR="00EE3B78" w:rsidRPr="00E9620C" w:rsidRDefault="00E9620C" w:rsidP="00E9620C">
            <w:pPr>
              <w:spacing w:before="40" w:after="40"/>
              <w:ind w:left="40" w:right="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.135 (1.553 ~ 2.935)</w:t>
            </w:r>
          </w:p>
        </w:tc>
        <w:tc>
          <w:tcPr>
            <w:tcW w:w="134" w:type="pct"/>
            <w:vAlign w:val="center"/>
            <w:hideMark/>
          </w:tcPr>
          <w:p w14:paraId="1D5E72A2" w14:textId="77777777" w:rsidR="00EE3B78" w:rsidRPr="00E07055" w:rsidRDefault="00EE3B78" w:rsidP="00EE3B78"/>
        </w:tc>
      </w:tr>
      <w:tr w:rsidR="008D249B" w:rsidRPr="00E07055" w14:paraId="67B6586A" w14:textId="77777777" w:rsidTr="00E9620C">
        <w:trPr>
          <w:jc w:val="center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6FF0F1" w14:textId="49B0E165" w:rsidR="008D249B" w:rsidRPr="00E07055" w:rsidRDefault="008D249B" w:rsidP="008D249B">
            <w:r w:rsidRPr="00E07055">
              <w:t>Age</w:t>
            </w:r>
            <w:r>
              <w:rPr>
                <w:rFonts w:hint="eastAsia"/>
              </w:rPr>
              <w:t xml:space="preserve"> (</w:t>
            </w:r>
            <w:r w:rsidRPr="00EE3B78">
              <w:rPr>
                <w:rFonts w:hint="eastAsia"/>
              </w:rPr>
              <w:t>≥</w:t>
            </w:r>
            <w:r w:rsidRPr="00EE3B78">
              <w:t xml:space="preserve"> 60 years</w:t>
            </w:r>
            <w:r>
              <w:rPr>
                <w:rFonts w:hint="eastAsia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BE141" w14:textId="386CA222" w:rsidR="008D249B" w:rsidRPr="00E07055" w:rsidRDefault="008D249B" w:rsidP="008D249B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41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D4BE9" w14:textId="59D48C5E" w:rsidR="008D249B" w:rsidRPr="00E07055" w:rsidRDefault="00E9620C" w:rsidP="008D249B">
            <w:r w:rsidRPr="00E9620C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168 (0.848 ~ 1.609)</w:t>
            </w:r>
          </w:p>
        </w:tc>
        <w:tc>
          <w:tcPr>
            <w:tcW w:w="134" w:type="pct"/>
            <w:vAlign w:val="center"/>
            <w:hideMark/>
          </w:tcPr>
          <w:p w14:paraId="2386068F" w14:textId="77777777" w:rsidR="008D249B" w:rsidRPr="00E07055" w:rsidRDefault="008D249B" w:rsidP="008D249B"/>
        </w:tc>
      </w:tr>
      <w:tr w:rsidR="00E9620C" w:rsidRPr="00E07055" w14:paraId="73AF6021" w14:textId="77777777" w:rsidTr="00E9620C">
        <w:trPr>
          <w:jc w:val="center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14F652" w14:textId="77777777" w:rsidR="00E9620C" w:rsidRPr="00E07055" w:rsidRDefault="00E9620C" w:rsidP="00E9620C">
            <w:r w:rsidRPr="00E07055">
              <w:t>Temperature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878FF1" w14:textId="5AD44FA4" w:rsidR="00E9620C" w:rsidRPr="00E07055" w:rsidRDefault="00E9620C" w:rsidP="00E9620C">
            <w:pPr>
              <w:rPr>
                <w:b/>
              </w:rPr>
            </w:pPr>
            <w:r w:rsidRPr="00E07055">
              <w:rPr>
                <w:b/>
              </w:rPr>
              <w:t>&lt;</w:t>
            </w:r>
            <w:r>
              <w:rPr>
                <w:rFonts w:hint="eastAsia"/>
                <w:b/>
              </w:rPr>
              <w:t>0</w:t>
            </w:r>
            <w:r w:rsidRPr="00E07055">
              <w:rPr>
                <w:b/>
              </w:rPr>
              <w:t>.001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A9DACF" w14:textId="5D798C93" w:rsidR="00E9620C" w:rsidRPr="00E07055" w:rsidRDefault="00E9620C" w:rsidP="00E9620C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319 (1.139 ~ 1.528)</w:t>
            </w:r>
          </w:p>
        </w:tc>
        <w:tc>
          <w:tcPr>
            <w:tcW w:w="134" w:type="pct"/>
            <w:vAlign w:val="center"/>
            <w:hideMark/>
          </w:tcPr>
          <w:p w14:paraId="763BEAE6" w14:textId="77777777" w:rsidR="00E9620C" w:rsidRPr="00E07055" w:rsidRDefault="00E9620C" w:rsidP="00E9620C"/>
        </w:tc>
      </w:tr>
      <w:tr w:rsidR="00E9620C" w:rsidRPr="00E07055" w14:paraId="4A9D75A7" w14:textId="77777777" w:rsidTr="00E9620C">
        <w:trPr>
          <w:jc w:val="center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07C574" w14:textId="77777777" w:rsidR="00E9620C" w:rsidRPr="00E07055" w:rsidRDefault="00E9620C" w:rsidP="00E9620C">
            <w:r w:rsidRPr="00E07055">
              <w:t>Heartrate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65EB2D" w14:textId="5D16EAE1" w:rsidR="00E9620C" w:rsidRPr="00E07055" w:rsidRDefault="00E9620C" w:rsidP="00E9620C">
            <w:pPr>
              <w:rPr>
                <w:b/>
              </w:rPr>
            </w:pPr>
            <w:r w:rsidRPr="00E07055">
              <w:rPr>
                <w:b/>
              </w:rPr>
              <w:t>0.0</w:t>
            </w:r>
            <w:r>
              <w:rPr>
                <w:rFonts w:hint="eastAsia"/>
                <w:b/>
              </w:rPr>
              <w:t>3</w:t>
            </w:r>
            <w:r w:rsidRPr="00E07055">
              <w:rPr>
                <w:b/>
              </w:rPr>
              <w:t>2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FBF1A4" w14:textId="3A659483" w:rsidR="00E9620C" w:rsidRPr="00E07055" w:rsidRDefault="00E9620C" w:rsidP="00E9620C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08 (1.001 ~ 1.015)</w:t>
            </w:r>
          </w:p>
        </w:tc>
        <w:tc>
          <w:tcPr>
            <w:tcW w:w="134" w:type="pct"/>
            <w:vAlign w:val="center"/>
            <w:hideMark/>
          </w:tcPr>
          <w:p w14:paraId="6D7207AD" w14:textId="77777777" w:rsidR="00E9620C" w:rsidRPr="00E07055" w:rsidRDefault="00E9620C" w:rsidP="00E9620C"/>
        </w:tc>
      </w:tr>
      <w:tr w:rsidR="00E9620C" w:rsidRPr="00E07055" w14:paraId="475BEFBC" w14:textId="77777777" w:rsidTr="00E9620C">
        <w:trPr>
          <w:jc w:val="center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B7609C" w14:textId="1E0024D7" w:rsidR="00E9620C" w:rsidRPr="00E07055" w:rsidRDefault="00E9620C" w:rsidP="00E9620C">
            <w:r w:rsidRPr="00E07055">
              <w:t>Systolic</w:t>
            </w:r>
            <w:r>
              <w:rPr>
                <w:rFonts w:hint="eastAsia"/>
              </w:rPr>
              <w:t xml:space="preserve"> </w:t>
            </w:r>
            <w:r w:rsidRPr="00E07055">
              <w:t>pressure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FC1F66" w14:textId="35B7B627" w:rsidR="00E9620C" w:rsidRPr="00E07055" w:rsidRDefault="00E9620C" w:rsidP="00E9620C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16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4D8F7C" w14:textId="0CF1C7F9" w:rsidR="00E9620C" w:rsidRPr="00E07055" w:rsidRDefault="00E9620C" w:rsidP="00E9620C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03 (0.995 ~ 1.012)</w:t>
            </w:r>
          </w:p>
        </w:tc>
        <w:tc>
          <w:tcPr>
            <w:tcW w:w="134" w:type="pct"/>
            <w:vAlign w:val="center"/>
            <w:hideMark/>
          </w:tcPr>
          <w:p w14:paraId="45862C3D" w14:textId="77777777" w:rsidR="00E9620C" w:rsidRPr="00E07055" w:rsidRDefault="00E9620C" w:rsidP="00E9620C"/>
        </w:tc>
      </w:tr>
      <w:tr w:rsidR="00E9620C" w:rsidRPr="00E07055" w14:paraId="4A1C041F" w14:textId="77777777" w:rsidTr="00E9620C">
        <w:trPr>
          <w:jc w:val="center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08D564" w14:textId="069212EB" w:rsidR="00E9620C" w:rsidRPr="00E07055" w:rsidRDefault="00E9620C" w:rsidP="00E9620C">
            <w:r w:rsidRPr="00E07055">
              <w:t>Diastolic</w:t>
            </w:r>
            <w:r>
              <w:rPr>
                <w:rFonts w:hint="eastAsia"/>
              </w:rPr>
              <w:t xml:space="preserve"> </w:t>
            </w:r>
            <w:r w:rsidRPr="00E07055">
              <w:t>pressure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6098D3" w14:textId="2BD36CF8" w:rsidR="00E9620C" w:rsidRPr="00E07055" w:rsidRDefault="00E9620C" w:rsidP="00E9620C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85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D39D15" w14:textId="0A5A6656" w:rsidR="00E9620C" w:rsidRPr="00E07055" w:rsidRDefault="00E9620C" w:rsidP="00E9620C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94 (0.982 ~ 1.007)</w:t>
            </w:r>
          </w:p>
        </w:tc>
        <w:tc>
          <w:tcPr>
            <w:tcW w:w="134" w:type="pct"/>
            <w:vAlign w:val="center"/>
            <w:hideMark/>
          </w:tcPr>
          <w:p w14:paraId="6B3E24F0" w14:textId="77777777" w:rsidR="00E9620C" w:rsidRPr="00E07055" w:rsidRDefault="00E9620C" w:rsidP="00E9620C"/>
        </w:tc>
      </w:tr>
      <w:tr w:rsidR="00E9620C" w:rsidRPr="00E07055" w14:paraId="0E40FFAA" w14:textId="77777777" w:rsidTr="00E9620C">
        <w:trPr>
          <w:jc w:val="center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D6F9B2" w14:textId="77777777" w:rsidR="00E9620C" w:rsidRPr="00E07055" w:rsidRDefault="00E9620C" w:rsidP="00E9620C">
            <w:r w:rsidRPr="00E07055">
              <w:t>LYM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2A4565" w14:textId="2CEC6770" w:rsidR="00E9620C" w:rsidRPr="00E07055" w:rsidRDefault="00E9620C" w:rsidP="00E9620C">
            <w:pPr>
              <w:rPr>
                <w:b/>
              </w:rPr>
            </w:pPr>
            <w:r w:rsidRPr="00E07055">
              <w:rPr>
                <w:b/>
              </w:rPr>
              <w:t>&lt;</w:t>
            </w:r>
            <w:r>
              <w:rPr>
                <w:rFonts w:hint="eastAsia"/>
                <w:b/>
              </w:rPr>
              <w:t>0</w:t>
            </w:r>
            <w:r w:rsidRPr="00E07055">
              <w:rPr>
                <w:b/>
              </w:rPr>
              <w:t>.001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B51BEB" w14:textId="3AC5F893" w:rsidR="00E9620C" w:rsidRPr="00E07055" w:rsidRDefault="00E9620C" w:rsidP="00E9620C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46 (0.499 ~ 0.837)</w:t>
            </w:r>
          </w:p>
        </w:tc>
        <w:tc>
          <w:tcPr>
            <w:tcW w:w="134" w:type="pct"/>
            <w:vAlign w:val="center"/>
            <w:hideMark/>
          </w:tcPr>
          <w:p w14:paraId="50FCD33F" w14:textId="77777777" w:rsidR="00E9620C" w:rsidRPr="00E07055" w:rsidRDefault="00E9620C" w:rsidP="00E9620C"/>
        </w:tc>
      </w:tr>
      <w:tr w:rsidR="00E9620C" w:rsidRPr="00E07055" w14:paraId="3C66F3B4" w14:textId="77777777" w:rsidTr="00E9620C">
        <w:trPr>
          <w:jc w:val="center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9CE62F" w14:textId="77777777" w:rsidR="00E9620C" w:rsidRPr="00E07055" w:rsidRDefault="00E9620C" w:rsidP="00E9620C">
            <w:r w:rsidRPr="00E07055">
              <w:t>HGB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FF5CB0" w14:textId="3F88D963" w:rsidR="00E9620C" w:rsidRPr="00E07055" w:rsidRDefault="00E9620C" w:rsidP="00E9620C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93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93B058" w14:textId="768D9546" w:rsidR="00E9620C" w:rsidRPr="00E07055" w:rsidRDefault="00E9620C" w:rsidP="00E9620C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94 (0.988 ~ 1.001)</w:t>
            </w:r>
          </w:p>
        </w:tc>
        <w:tc>
          <w:tcPr>
            <w:tcW w:w="134" w:type="pct"/>
            <w:vAlign w:val="center"/>
            <w:hideMark/>
          </w:tcPr>
          <w:p w14:paraId="46E0E2BB" w14:textId="77777777" w:rsidR="00E9620C" w:rsidRPr="00E07055" w:rsidRDefault="00E9620C" w:rsidP="00E9620C"/>
        </w:tc>
      </w:tr>
      <w:tr w:rsidR="00E9620C" w:rsidRPr="00E07055" w14:paraId="56449E37" w14:textId="77777777" w:rsidTr="00E9620C">
        <w:trPr>
          <w:jc w:val="center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A01D13" w14:textId="77777777" w:rsidR="00E9620C" w:rsidRPr="00E07055" w:rsidRDefault="00E9620C" w:rsidP="00E9620C">
            <w:r w:rsidRPr="00E07055">
              <w:t>ALB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576DE4" w14:textId="0448F1A8" w:rsidR="00E9620C" w:rsidRPr="00E07055" w:rsidRDefault="00E9620C" w:rsidP="00E9620C">
            <w:pPr>
              <w:rPr>
                <w:b/>
              </w:rPr>
            </w:pPr>
            <w:r w:rsidRPr="00E07055">
              <w:rPr>
                <w:b/>
              </w:rPr>
              <w:t>&lt;</w:t>
            </w:r>
            <w:r>
              <w:rPr>
                <w:rFonts w:hint="eastAsia"/>
                <w:b/>
              </w:rPr>
              <w:t>0</w:t>
            </w:r>
            <w:r w:rsidRPr="00E07055">
              <w:rPr>
                <w:b/>
              </w:rPr>
              <w:t>.001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1F8025" w14:textId="362A2164" w:rsidR="00E9620C" w:rsidRPr="00E07055" w:rsidRDefault="00E9620C" w:rsidP="00E9620C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14 (0.890 ~ 0.939)</w:t>
            </w:r>
          </w:p>
        </w:tc>
        <w:tc>
          <w:tcPr>
            <w:tcW w:w="134" w:type="pct"/>
            <w:vAlign w:val="center"/>
            <w:hideMark/>
          </w:tcPr>
          <w:p w14:paraId="6E83EDBF" w14:textId="77777777" w:rsidR="00E9620C" w:rsidRPr="00E07055" w:rsidRDefault="00E9620C" w:rsidP="00E9620C"/>
        </w:tc>
      </w:tr>
      <w:tr w:rsidR="00E9620C" w:rsidRPr="00E07055" w14:paraId="6BDAB737" w14:textId="77777777" w:rsidTr="00E9620C">
        <w:trPr>
          <w:jc w:val="center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767821" w14:textId="77777777" w:rsidR="00E9620C" w:rsidRPr="00E07055" w:rsidRDefault="00E9620C" w:rsidP="00E9620C">
            <w:r w:rsidRPr="00E07055">
              <w:t>NUET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309519" w14:textId="7D6B75D2" w:rsidR="00E9620C" w:rsidRPr="00E07055" w:rsidRDefault="00E9620C" w:rsidP="00E9620C">
            <w:pPr>
              <w:rPr>
                <w:b/>
              </w:rPr>
            </w:pPr>
            <w:r w:rsidRPr="00E07055">
              <w:rPr>
                <w:b/>
              </w:rPr>
              <w:t>&lt;</w:t>
            </w:r>
            <w:r>
              <w:rPr>
                <w:rFonts w:hint="eastAsia"/>
                <w:b/>
              </w:rPr>
              <w:t>0</w:t>
            </w:r>
            <w:r w:rsidRPr="00E07055">
              <w:rPr>
                <w:b/>
              </w:rPr>
              <w:t>.001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D4CB88" w14:textId="1746737D" w:rsidR="00E9620C" w:rsidRPr="00E07055" w:rsidRDefault="00E9620C" w:rsidP="00E9620C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22 (1.011 ~ 1.033)</w:t>
            </w:r>
          </w:p>
        </w:tc>
        <w:tc>
          <w:tcPr>
            <w:tcW w:w="134" w:type="pct"/>
            <w:vAlign w:val="center"/>
            <w:hideMark/>
          </w:tcPr>
          <w:p w14:paraId="6290E62A" w14:textId="77777777" w:rsidR="00E9620C" w:rsidRPr="00E07055" w:rsidRDefault="00E9620C" w:rsidP="00E9620C"/>
        </w:tc>
      </w:tr>
      <w:tr w:rsidR="00E9620C" w:rsidRPr="00E07055" w14:paraId="4B707E0D" w14:textId="77777777" w:rsidTr="00E9620C">
        <w:trPr>
          <w:jc w:val="center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B3B0A4" w14:textId="77777777" w:rsidR="00E9620C" w:rsidRPr="00E07055" w:rsidRDefault="00E9620C" w:rsidP="00E9620C">
            <w:r w:rsidRPr="00E07055">
              <w:t>PLT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9CCF34" w14:textId="1E93F78C" w:rsidR="00E9620C" w:rsidRPr="00E07055" w:rsidRDefault="00E9620C" w:rsidP="00E9620C">
            <w:pPr>
              <w:rPr>
                <w:b/>
              </w:rPr>
            </w:pPr>
            <w:r w:rsidRPr="00E07055">
              <w:rPr>
                <w:b/>
              </w:rPr>
              <w:t>&lt;</w:t>
            </w:r>
            <w:r>
              <w:rPr>
                <w:rFonts w:hint="eastAsia"/>
                <w:b/>
              </w:rPr>
              <w:t>0</w:t>
            </w:r>
            <w:r w:rsidRPr="00E07055">
              <w:rPr>
                <w:b/>
              </w:rPr>
              <w:t>.001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C5F58D" w14:textId="3786A73B" w:rsidR="00E9620C" w:rsidRPr="00E07055" w:rsidRDefault="00E9620C" w:rsidP="00E9620C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95 (0.993 ~ 0.997)</w:t>
            </w:r>
          </w:p>
        </w:tc>
        <w:tc>
          <w:tcPr>
            <w:tcW w:w="134" w:type="pct"/>
            <w:vAlign w:val="center"/>
            <w:hideMark/>
          </w:tcPr>
          <w:p w14:paraId="2669FF36" w14:textId="77777777" w:rsidR="00E9620C" w:rsidRPr="00E07055" w:rsidRDefault="00E9620C" w:rsidP="00E9620C"/>
        </w:tc>
      </w:tr>
      <w:tr w:rsidR="00E9620C" w:rsidRPr="00E07055" w14:paraId="36EB2BB2" w14:textId="77777777" w:rsidTr="00E9620C">
        <w:trPr>
          <w:jc w:val="center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A0A4D8" w14:textId="77777777" w:rsidR="00E9620C" w:rsidRPr="00E07055" w:rsidRDefault="00E9620C" w:rsidP="00E9620C">
            <w:r w:rsidRPr="00E07055">
              <w:t>LDH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B40C2A" w14:textId="2D8C6BE2" w:rsidR="00E9620C" w:rsidRPr="00E07055" w:rsidRDefault="00E9620C" w:rsidP="00E9620C">
            <w:pPr>
              <w:rPr>
                <w:b/>
              </w:rPr>
            </w:pPr>
            <w:r w:rsidRPr="00E07055">
              <w:rPr>
                <w:b/>
              </w:rPr>
              <w:t>&lt;</w:t>
            </w:r>
            <w:r>
              <w:rPr>
                <w:rFonts w:hint="eastAsia"/>
                <w:b/>
              </w:rPr>
              <w:t>0</w:t>
            </w:r>
            <w:r w:rsidRPr="00E07055">
              <w:rPr>
                <w:b/>
              </w:rPr>
              <w:t>.001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439362" w14:textId="3127E985" w:rsidR="00E9620C" w:rsidRPr="00E07055" w:rsidRDefault="00E9620C" w:rsidP="00E9620C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01 (1.001 ~ 1.001)</w:t>
            </w:r>
          </w:p>
        </w:tc>
        <w:tc>
          <w:tcPr>
            <w:tcW w:w="134" w:type="pct"/>
            <w:vAlign w:val="center"/>
            <w:hideMark/>
          </w:tcPr>
          <w:p w14:paraId="1779CE47" w14:textId="77777777" w:rsidR="00E9620C" w:rsidRPr="00E07055" w:rsidRDefault="00E9620C" w:rsidP="00E9620C"/>
        </w:tc>
      </w:tr>
      <w:tr w:rsidR="00E9620C" w:rsidRPr="00E07055" w14:paraId="7E829B10" w14:textId="77777777" w:rsidTr="00E9620C">
        <w:trPr>
          <w:jc w:val="center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F82473" w14:textId="77777777" w:rsidR="00E9620C" w:rsidRPr="00E07055" w:rsidRDefault="00E9620C" w:rsidP="00E9620C">
            <w:r w:rsidRPr="00E07055">
              <w:t>ALT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D60CD9" w14:textId="1317EF81" w:rsidR="00E9620C" w:rsidRPr="00E07055" w:rsidRDefault="00E9620C" w:rsidP="00E9620C">
            <w:pPr>
              <w:rPr>
                <w:b/>
              </w:rPr>
            </w:pPr>
            <w:r>
              <w:rPr>
                <w:rFonts w:hint="eastAsia"/>
                <w:b/>
              </w:rPr>
              <w:t>0</w:t>
            </w:r>
            <w:r w:rsidRPr="00E07055">
              <w:rPr>
                <w:b/>
              </w:rPr>
              <w:t>.00</w:t>
            </w:r>
            <w:r>
              <w:rPr>
                <w:rFonts w:hint="eastAsia"/>
                <w:b/>
              </w:rPr>
              <w:t>3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B7C0BE" w14:textId="385A1C79" w:rsidR="00E9620C" w:rsidRPr="00E07055" w:rsidRDefault="00E9620C" w:rsidP="00E9620C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03 (1.001 ~ 1.005)</w:t>
            </w:r>
          </w:p>
        </w:tc>
        <w:tc>
          <w:tcPr>
            <w:tcW w:w="134" w:type="pct"/>
            <w:vAlign w:val="center"/>
            <w:hideMark/>
          </w:tcPr>
          <w:p w14:paraId="7569FFAE" w14:textId="77777777" w:rsidR="00E9620C" w:rsidRPr="00E07055" w:rsidRDefault="00E9620C" w:rsidP="00E9620C"/>
        </w:tc>
      </w:tr>
      <w:tr w:rsidR="00E9620C" w:rsidRPr="00E07055" w14:paraId="14700FAF" w14:textId="77777777" w:rsidTr="00E9620C">
        <w:trPr>
          <w:jc w:val="center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83A188" w14:textId="77777777" w:rsidR="00E9620C" w:rsidRPr="00E07055" w:rsidRDefault="00E9620C" w:rsidP="00E9620C">
            <w:r w:rsidRPr="00E07055">
              <w:t>TBIL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67B11F" w14:textId="7A40D71F" w:rsidR="00E9620C" w:rsidRPr="00E07055" w:rsidRDefault="00E9620C" w:rsidP="00E9620C">
            <w:pPr>
              <w:rPr>
                <w:b/>
              </w:rPr>
            </w:pPr>
            <w:r w:rsidRPr="00E07055">
              <w:rPr>
                <w:b/>
              </w:rPr>
              <w:t>0.0</w:t>
            </w:r>
            <w:r>
              <w:rPr>
                <w:rFonts w:hint="eastAsia"/>
                <w:b/>
              </w:rPr>
              <w:t>54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02ADAF" w14:textId="3811EF2C" w:rsidR="00E9620C" w:rsidRPr="00E07055" w:rsidRDefault="00E9620C" w:rsidP="00E9620C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04 (1.000 ~ 1.008)</w:t>
            </w:r>
          </w:p>
        </w:tc>
        <w:tc>
          <w:tcPr>
            <w:tcW w:w="134" w:type="pct"/>
            <w:vAlign w:val="center"/>
            <w:hideMark/>
          </w:tcPr>
          <w:p w14:paraId="7FCDC79F" w14:textId="77777777" w:rsidR="00E9620C" w:rsidRPr="00E07055" w:rsidRDefault="00E9620C" w:rsidP="00E9620C"/>
        </w:tc>
      </w:tr>
      <w:tr w:rsidR="00E9620C" w:rsidRPr="00E07055" w14:paraId="709633ED" w14:textId="77777777" w:rsidTr="00E9620C">
        <w:trPr>
          <w:jc w:val="center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1655DD" w14:textId="77777777" w:rsidR="00E9620C" w:rsidRPr="00E07055" w:rsidRDefault="00E9620C" w:rsidP="00E9620C">
            <w:r w:rsidRPr="00E07055">
              <w:t>CRE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EB8A21" w14:textId="1B643661" w:rsidR="00E9620C" w:rsidRPr="00E07055" w:rsidRDefault="00E9620C" w:rsidP="00E9620C">
            <w:pPr>
              <w:rPr>
                <w:b/>
              </w:rPr>
            </w:pPr>
            <w:r w:rsidRPr="00E07055">
              <w:rPr>
                <w:b/>
              </w:rPr>
              <w:t>0.03</w:t>
            </w:r>
            <w:r>
              <w:rPr>
                <w:rFonts w:hint="eastAsia"/>
                <w:b/>
              </w:rPr>
              <w:t>0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1EE1C3" w14:textId="649651D8" w:rsidR="00E9620C" w:rsidRPr="00E07055" w:rsidRDefault="00E9620C" w:rsidP="00E9620C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01 (1.001 ~ 1.003)</w:t>
            </w:r>
          </w:p>
        </w:tc>
        <w:tc>
          <w:tcPr>
            <w:tcW w:w="134" w:type="pct"/>
            <w:vAlign w:val="center"/>
            <w:hideMark/>
          </w:tcPr>
          <w:p w14:paraId="55C7E482" w14:textId="77777777" w:rsidR="00E9620C" w:rsidRPr="00E07055" w:rsidRDefault="00E9620C" w:rsidP="00E9620C"/>
        </w:tc>
      </w:tr>
      <w:tr w:rsidR="00E9620C" w:rsidRPr="00E07055" w14:paraId="0CBCD8F5" w14:textId="77777777" w:rsidTr="00E9620C">
        <w:trPr>
          <w:jc w:val="center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531018" w14:textId="66A7BB15" w:rsidR="00E9620C" w:rsidRPr="00E07055" w:rsidRDefault="00E9620C" w:rsidP="00E9620C">
            <w:r w:rsidRPr="001E02B0">
              <w:t>Pneumonia severity index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4EAB62" w14:textId="1B13212B" w:rsidR="00E9620C" w:rsidRPr="00E07055" w:rsidRDefault="00E9620C" w:rsidP="00E9620C">
            <w:pPr>
              <w:rPr>
                <w:b/>
              </w:rPr>
            </w:pPr>
            <w:r w:rsidRPr="00E07055">
              <w:rPr>
                <w:b/>
              </w:rPr>
              <w:t>&lt;</w:t>
            </w:r>
            <w:r>
              <w:rPr>
                <w:rFonts w:hint="eastAsia"/>
                <w:b/>
              </w:rPr>
              <w:t>0</w:t>
            </w:r>
            <w:r w:rsidRPr="00E07055">
              <w:rPr>
                <w:b/>
              </w:rPr>
              <w:t>.001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1188AC" w14:textId="1843245A" w:rsidR="00E9620C" w:rsidRPr="00E07055" w:rsidRDefault="00E9620C" w:rsidP="00E9620C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16 (1.012 ~ 1.020)</w:t>
            </w:r>
          </w:p>
        </w:tc>
        <w:tc>
          <w:tcPr>
            <w:tcW w:w="134" w:type="pct"/>
            <w:vAlign w:val="center"/>
            <w:hideMark/>
          </w:tcPr>
          <w:p w14:paraId="7AB4FF8E" w14:textId="77777777" w:rsidR="00E9620C" w:rsidRPr="00E07055" w:rsidRDefault="00E9620C" w:rsidP="00E9620C"/>
        </w:tc>
      </w:tr>
      <w:tr w:rsidR="00EE3B78" w:rsidRPr="00E07055" w14:paraId="11E0E682" w14:textId="77777777" w:rsidTr="00E9620C">
        <w:trPr>
          <w:jc w:val="center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DBF7E9" w14:textId="4B84104C" w:rsidR="00EE3B78" w:rsidRPr="00E07055" w:rsidRDefault="00EE3B78" w:rsidP="00EE3B78">
            <w:r w:rsidRPr="00E07055">
              <w:t>PNR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84DA5" w14:textId="77777777" w:rsidR="00EE3B78" w:rsidRPr="00E07055" w:rsidRDefault="00EE3B78" w:rsidP="00EE3B78"/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7B41E" w14:textId="77777777" w:rsidR="00EE3B78" w:rsidRPr="00E07055" w:rsidRDefault="00EE3B78" w:rsidP="00EE3B78"/>
        </w:tc>
        <w:tc>
          <w:tcPr>
            <w:tcW w:w="134" w:type="pct"/>
            <w:vAlign w:val="center"/>
            <w:hideMark/>
          </w:tcPr>
          <w:p w14:paraId="2365C26F" w14:textId="77777777" w:rsidR="00EE3B78" w:rsidRPr="00E07055" w:rsidRDefault="00EE3B78" w:rsidP="00EE3B78"/>
        </w:tc>
      </w:tr>
      <w:tr w:rsidR="001E02B0" w:rsidRPr="00E07055" w14:paraId="42FB6918" w14:textId="77777777" w:rsidTr="00E9620C">
        <w:trPr>
          <w:jc w:val="center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F7B5F5" w14:textId="01620E34" w:rsidR="001E02B0" w:rsidRPr="00E07055" w:rsidRDefault="001E02B0" w:rsidP="001E02B0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 Tertile 1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61270" w14:textId="77777777" w:rsidR="001E02B0" w:rsidRPr="00E07055" w:rsidRDefault="001E02B0" w:rsidP="001E02B0"/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AE5212" w14:textId="2A530AA7" w:rsidR="001E02B0" w:rsidRPr="00E07055" w:rsidRDefault="001E02B0" w:rsidP="001E02B0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0 (Reference)</w:t>
            </w:r>
          </w:p>
        </w:tc>
        <w:tc>
          <w:tcPr>
            <w:tcW w:w="134" w:type="pct"/>
            <w:vAlign w:val="center"/>
            <w:hideMark/>
          </w:tcPr>
          <w:p w14:paraId="448F27EC" w14:textId="77777777" w:rsidR="001E02B0" w:rsidRPr="00E07055" w:rsidRDefault="001E02B0" w:rsidP="001E02B0"/>
        </w:tc>
      </w:tr>
      <w:tr w:rsidR="00E9620C" w:rsidRPr="00E07055" w14:paraId="02FCE34A" w14:textId="77777777" w:rsidTr="00E9620C">
        <w:trPr>
          <w:jc w:val="center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FB87D3" w14:textId="4C73A73A" w:rsidR="00E9620C" w:rsidRPr="00E07055" w:rsidRDefault="00E9620C" w:rsidP="00E9620C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Tertile 2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24E7F4" w14:textId="13E6075D" w:rsidR="00E9620C" w:rsidRPr="00E07055" w:rsidRDefault="00E9620C" w:rsidP="00E9620C">
            <w:pPr>
              <w:rPr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Cs w:val="21"/>
              </w:rPr>
              <w:t>&lt;</w:t>
            </w:r>
            <w:r>
              <w:rPr>
                <w:rFonts w:ascii="Times New Roman" w:hAnsi="Times New Roman" w:cs="Times New Roman"/>
                <w:b/>
                <w:color w:val="FF0000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Cs w:val="21"/>
              </w:rPr>
              <w:t>.001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E3660A" w14:textId="50EB8E0A" w:rsidR="00E9620C" w:rsidRPr="00E07055" w:rsidRDefault="00E9620C" w:rsidP="00E9620C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52 (0.315 ~ 0.651)</w:t>
            </w:r>
          </w:p>
        </w:tc>
        <w:tc>
          <w:tcPr>
            <w:tcW w:w="134" w:type="pct"/>
            <w:vAlign w:val="center"/>
            <w:hideMark/>
          </w:tcPr>
          <w:p w14:paraId="42CE64C6" w14:textId="77777777" w:rsidR="00E9620C" w:rsidRPr="00E07055" w:rsidRDefault="00E9620C" w:rsidP="00E9620C"/>
        </w:tc>
      </w:tr>
      <w:tr w:rsidR="00E9620C" w:rsidRPr="00E07055" w14:paraId="20032DEC" w14:textId="77777777" w:rsidTr="00E9620C">
        <w:trPr>
          <w:jc w:val="center"/>
        </w:trPr>
        <w:tc>
          <w:tcPr>
            <w:tcW w:w="1940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A83BD1" w14:textId="38823919" w:rsidR="00E9620C" w:rsidRPr="00E07055" w:rsidRDefault="00E9620C" w:rsidP="00E9620C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 Tertile 3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7069F0" w14:textId="3AA385B6" w:rsidR="00E9620C" w:rsidRPr="00E07055" w:rsidRDefault="00E9620C" w:rsidP="00E9620C">
            <w:pPr>
              <w:rPr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Cs w:val="21"/>
              </w:rPr>
              <w:t>&lt;</w:t>
            </w:r>
            <w:r>
              <w:rPr>
                <w:rFonts w:ascii="Times New Roman" w:hAnsi="Times New Roman" w:cs="Times New Roman"/>
                <w:b/>
                <w:color w:val="FF0000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Cs w:val="21"/>
              </w:rPr>
              <w:t>.001</w:t>
            </w:r>
          </w:p>
        </w:tc>
        <w:tc>
          <w:tcPr>
            <w:tcW w:w="1873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9CDE5A" w14:textId="7713DB6E" w:rsidR="00E9620C" w:rsidRPr="00E07055" w:rsidRDefault="00E9620C" w:rsidP="00E9620C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15 (0.135 ~ 0.344)</w:t>
            </w:r>
          </w:p>
        </w:tc>
        <w:tc>
          <w:tcPr>
            <w:tcW w:w="134" w:type="pct"/>
            <w:vAlign w:val="center"/>
            <w:hideMark/>
          </w:tcPr>
          <w:p w14:paraId="3F0AE515" w14:textId="77777777" w:rsidR="00E9620C" w:rsidRPr="00E07055" w:rsidRDefault="00E9620C" w:rsidP="00E9620C"/>
        </w:tc>
      </w:tr>
    </w:tbl>
    <w:p w14:paraId="451699D7" w14:textId="77777777" w:rsidR="00E07055" w:rsidRDefault="00E07055" w:rsidP="00E07055"/>
    <w:p w14:paraId="169EC974" w14:textId="2311FA93" w:rsidR="001C48C1" w:rsidRDefault="001E02B0">
      <w:pPr>
        <w:rPr>
          <w:sz w:val="20"/>
          <w:szCs w:val="20"/>
        </w:rPr>
      </w:pPr>
      <w:r w:rsidRPr="001E02B0">
        <w:t>HR</w:t>
      </w:r>
      <w:r>
        <w:rPr>
          <w:rFonts w:hint="eastAsia"/>
        </w:rPr>
        <w:t xml:space="preserve">, </w:t>
      </w:r>
      <w:r w:rsidRPr="001E02B0">
        <w:t>Hazard Ratio</w:t>
      </w:r>
      <w:r>
        <w:rPr>
          <w:rFonts w:hint="eastAsia"/>
        </w:rPr>
        <w:t>;</w:t>
      </w:r>
      <w:r w:rsidRPr="001E02B0">
        <w:t xml:space="preserve"> CI</w:t>
      </w:r>
      <w:r>
        <w:rPr>
          <w:rFonts w:hint="eastAsia"/>
        </w:rPr>
        <w:t>,</w:t>
      </w:r>
      <w:r w:rsidRPr="001E02B0">
        <w:t xml:space="preserve"> Confidence Interval</w:t>
      </w:r>
      <w:r>
        <w:rPr>
          <w:rFonts w:hint="eastAsia"/>
        </w:rPr>
        <w:t xml:space="preserve">; </w:t>
      </w:r>
      <w:r w:rsidRPr="001E02B0">
        <w:t>COPD, Chronic Obstructive Pulmonary Disease; ILD, Interstitial Lung Disease; CHD, Coronary Heart Disease; CRF, Chronic Renal Failure; CTD, Connective Tissue Disease; NUET, Neutrophils; LYM, Lymphocytes; HGB, Hemoglobin; PLT, Platelets; ALB, Albumin; LDH, Lactate Dehydrogenase; ALT, Alanine Aminotransferase; TBIL, Total Bilirubin; CRE, Creatinin</w:t>
      </w:r>
      <w:r>
        <w:rPr>
          <w:rFonts w:hint="eastAsia"/>
        </w:rPr>
        <w:t xml:space="preserve">e; PNR, </w:t>
      </w:r>
      <w:r w:rsidRPr="001E02B0">
        <w:t>Platelet to neutrophil ratio.</w:t>
      </w:r>
      <w:r w:rsidRPr="001E02B0">
        <w:tab/>
      </w:r>
    </w:p>
    <w:sectPr w:rsidR="001C48C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F4749D" w14:textId="77777777" w:rsidR="00B900D6" w:rsidRDefault="00B900D6" w:rsidP="008D249B">
      <w:r>
        <w:separator/>
      </w:r>
    </w:p>
  </w:endnote>
  <w:endnote w:type="continuationSeparator" w:id="0">
    <w:p w14:paraId="042389EB" w14:textId="77777777" w:rsidR="00B900D6" w:rsidRDefault="00B900D6" w:rsidP="008D24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73A1C2" w14:textId="77777777" w:rsidR="00B900D6" w:rsidRDefault="00B900D6" w:rsidP="008D249B">
      <w:r>
        <w:separator/>
      </w:r>
    </w:p>
  </w:footnote>
  <w:footnote w:type="continuationSeparator" w:id="0">
    <w:p w14:paraId="6DBD542C" w14:textId="77777777" w:rsidR="00B900D6" w:rsidRDefault="00B900D6" w:rsidP="008D24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3457BD66-46BC-4257-96BA-4314AE63AF82}"/>
    <w:docVar w:name="KY_MEDREF_VERSION" w:val="3"/>
  </w:docVars>
  <w:rsids>
    <w:rsidRoot w:val="001C48C1"/>
    <w:rsid w:val="00006684"/>
    <w:rsid w:val="00071618"/>
    <w:rsid w:val="0015225E"/>
    <w:rsid w:val="001C48C1"/>
    <w:rsid w:val="001E02B0"/>
    <w:rsid w:val="006313C4"/>
    <w:rsid w:val="008D249B"/>
    <w:rsid w:val="00921D9D"/>
    <w:rsid w:val="009A7FC5"/>
    <w:rsid w:val="00A52BAB"/>
    <w:rsid w:val="00AA0284"/>
    <w:rsid w:val="00B900D6"/>
    <w:rsid w:val="00E07055"/>
    <w:rsid w:val="00E24346"/>
    <w:rsid w:val="00E9620C"/>
    <w:rsid w:val="00EE3B78"/>
    <w:rsid w:val="00F6144E"/>
    <w:rsid w:val="098826F0"/>
    <w:rsid w:val="1131366D"/>
    <w:rsid w:val="215F7D83"/>
    <w:rsid w:val="222B30FA"/>
    <w:rsid w:val="2A9036A3"/>
    <w:rsid w:val="2B535674"/>
    <w:rsid w:val="2F625847"/>
    <w:rsid w:val="31FA4561"/>
    <w:rsid w:val="32524AD5"/>
    <w:rsid w:val="328C67A8"/>
    <w:rsid w:val="38880D7E"/>
    <w:rsid w:val="39203E44"/>
    <w:rsid w:val="3BAC5E63"/>
    <w:rsid w:val="412A5860"/>
    <w:rsid w:val="419158DF"/>
    <w:rsid w:val="436314FD"/>
    <w:rsid w:val="46D02A05"/>
    <w:rsid w:val="4CE84D6C"/>
    <w:rsid w:val="4EFA4F48"/>
    <w:rsid w:val="53065A01"/>
    <w:rsid w:val="5C07081F"/>
    <w:rsid w:val="626A7D5A"/>
    <w:rsid w:val="65053D6A"/>
    <w:rsid w:val="690B703D"/>
    <w:rsid w:val="726F4F19"/>
    <w:rsid w:val="788A2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3C2231"/>
  <w15:docId w15:val="{CE04F46E-61AC-4B4C-8EB7-743A69929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  <w:style w:type="paragraph" w:styleId="Header">
    <w:name w:val="header"/>
    <w:basedOn w:val="Normal"/>
    <w:link w:val="HeaderChar"/>
    <w:rsid w:val="008D24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8D249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8D24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8D249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99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38</dc:creator>
  <cp:lastModifiedBy>Sangeetha Elumalai</cp:lastModifiedBy>
  <cp:revision>8</cp:revision>
  <dcterms:created xsi:type="dcterms:W3CDTF">2025-04-02T07:45:00Z</dcterms:created>
  <dcterms:modified xsi:type="dcterms:W3CDTF">2026-01-06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Tc2ZGZiNzZiNDVlOGViOWVmM2JhOTY0NGJkNjUyYzgiLCJ1c2VySWQiOiI0MjI5MzczMDkifQ==</vt:lpwstr>
  </property>
  <property fmtid="{D5CDD505-2E9C-101B-9397-08002B2CF9AE}" pid="4" name="ICV">
    <vt:lpwstr>5ABDA8574BCD44E5AAC0BFBA76FAD10A_12</vt:lpwstr>
  </property>
</Properties>
</file>